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3"/>
        <w:tblW w:w="9038" w:type="dxa"/>
        <w:tblLook w:val="04A0" w:firstRow="1" w:lastRow="0" w:firstColumn="1" w:lastColumn="0" w:noHBand="0" w:noVBand="1"/>
      </w:tblPr>
      <w:tblGrid>
        <w:gridCol w:w="2154"/>
        <w:gridCol w:w="1903"/>
        <w:gridCol w:w="2306"/>
        <w:gridCol w:w="2201"/>
        <w:gridCol w:w="999"/>
      </w:tblGrid>
      <w:tr w:rsidR="004649FC" w:rsidRPr="00141C7C" w14:paraId="0F7DC299" w14:textId="77777777" w:rsidTr="00E5637D">
        <w:trPr>
          <w:trHeight w:val="287"/>
        </w:trPr>
        <w:tc>
          <w:tcPr>
            <w:tcW w:w="0" w:type="auto"/>
            <w:gridSpan w:val="5"/>
            <w:tcBorders>
              <w:bottom w:val="single" w:sz="6" w:space="0" w:color="auto"/>
            </w:tcBorders>
            <w:shd w:val="clear" w:color="auto" w:fill="auto"/>
            <w:noWrap/>
            <w:vAlign w:val="center"/>
          </w:tcPr>
          <w:p w14:paraId="620C5DF7" w14:textId="36C3836B" w:rsidR="004649FC" w:rsidRPr="00141C7C" w:rsidRDefault="004649FC" w:rsidP="004649FC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S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upplement table </w:t>
            </w:r>
            <w:proofErr w:type="gramStart"/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1 </w:t>
            </w:r>
            <w:r w:rsidRPr="00286C1F">
              <w:rPr>
                <w:rFonts w:ascii="Arial" w:hAnsi="Arial" w:cs="Arial"/>
              </w:rPr>
              <w:t xml:space="preserve"> Clinical</w:t>
            </w:r>
            <w:proofErr w:type="gramEnd"/>
            <w:r w:rsidRPr="00286C1F">
              <w:rPr>
                <w:rFonts w:ascii="Arial" w:hAnsi="Arial" w:cs="Arial"/>
              </w:rPr>
              <w:t xml:space="preserve"> and CT quantitative characteristics</w:t>
            </w:r>
            <w:r>
              <w:rPr>
                <w:rFonts w:ascii="Arial" w:hAnsi="Arial" w:cs="Arial"/>
              </w:rPr>
              <w:t xml:space="preserve"> </w:t>
            </w:r>
            <w:r w:rsidR="00E5637D">
              <w:rPr>
                <w:rFonts w:ascii="Arial" w:hAnsi="Arial" w:cs="Arial"/>
              </w:rPr>
              <w:t xml:space="preserve">of </w:t>
            </w:r>
            <w:r w:rsidR="00CE2166" w:rsidRPr="00CE2166">
              <w:rPr>
                <w:rFonts w:ascii="Arial" w:hAnsi="Arial" w:cs="Arial"/>
              </w:rPr>
              <w:t>COVID-19 patients</w:t>
            </w:r>
            <w:r w:rsidR="00CE2166" w:rsidRPr="00CE2166">
              <w:rPr>
                <w:rFonts w:ascii="Arial" w:hAnsi="Arial" w:cs="Arial" w:hint="eastAsia"/>
              </w:rPr>
              <w:t xml:space="preserve"> </w:t>
            </w:r>
            <w:r w:rsidR="00052B05" w:rsidRPr="00052B05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*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  <w:tr w:rsidR="00052B05" w:rsidRPr="00141C7C" w14:paraId="70909AAF" w14:textId="77777777" w:rsidTr="00E5637D">
        <w:trPr>
          <w:trHeight w:val="287"/>
        </w:trPr>
        <w:tc>
          <w:tcPr>
            <w:tcW w:w="0" w:type="auto"/>
            <w:tcBorders>
              <w:top w:val="single" w:sz="8" w:space="0" w:color="0A0A0A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12615DF" w14:textId="77777777" w:rsidR="00FC7430" w:rsidRPr="00141C7C" w:rsidRDefault="00FC7430" w:rsidP="00CA36C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0" w:type="auto"/>
            <w:tcBorders>
              <w:top w:val="single" w:sz="8" w:space="0" w:color="0A0A0A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F91EDE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Total</w:t>
            </w:r>
          </w:p>
          <w:p w14:paraId="6D21D331" w14:textId="5ADD8D32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(n = 93)</w:t>
            </w:r>
          </w:p>
        </w:tc>
        <w:tc>
          <w:tcPr>
            <w:tcW w:w="0" w:type="auto"/>
            <w:tcBorders>
              <w:top w:val="single" w:sz="8" w:space="0" w:color="0A0A0A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9421035" w14:textId="71DCFF0B" w:rsidR="00CA36C8" w:rsidRPr="00141C7C" w:rsidRDefault="00C85B81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Negative</w:t>
            </w:r>
            <w:r w:rsidR="00E5637D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="00CE2166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CT</w:t>
            </w:r>
            <w:r w:rsidR="00CE216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</w:t>
            </w:r>
            <w:r w:rsidR="00CE2166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change</w:t>
            </w:r>
          </w:p>
          <w:p w14:paraId="45AFEE12" w14:textId="4044C4E3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(n = 32)</w:t>
            </w:r>
          </w:p>
        </w:tc>
        <w:tc>
          <w:tcPr>
            <w:tcW w:w="0" w:type="auto"/>
            <w:tcBorders>
              <w:top w:val="single" w:sz="8" w:space="0" w:color="0A0A0A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8354F45" w14:textId="51DD5327" w:rsidR="00FC7430" w:rsidRPr="00141C7C" w:rsidRDefault="00C85B81" w:rsidP="00CA36C8">
            <w:pPr>
              <w:widowControl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Positive</w:t>
            </w:r>
            <w:r w:rsidR="00CE2166">
              <w:rPr>
                <w:rFonts w:ascii="Arial" w:hAnsi="Arial" w:cs="Arial"/>
                <w:szCs w:val="21"/>
              </w:rPr>
              <w:t xml:space="preserve"> </w:t>
            </w:r>
            <w:r w:rsidR="00CE2166">
              <w:rPr>
                <w:rFonts w:ascii="Arial" w:hAnsi="Arial" w:cs="Arial" w:hint="eastAsia"/>
                <w:szCs w:val="21"/>
              </w:rPr>
              <w:t>CT</w:t>
            </w:r>
            <w:r w:rsidR="00CE2166">
              <w:rPr>
                <w:rFonts w:ascii="Arial" w:hAnsi="Arial" w:cs="Arial"/>
                <w:szCs w:val="21"/>
              </w:rPr>
              <w:t xml:space="preserve"> </w:t>
            </w:r>
            <w:r w:rsidR="00CE2166">
              <w:rPr>
                <w:rFonts w:ascii="Arial" w:hAnsi="Arial" w:cs="Arial" w:hint="eastAsia"/>
                <w:szCs w:val="21"/>
              </w:rPr>
              <w:t>change</w:t>
            </w:r>
          </w:p>
          <w:p w14:paraId="094CF857" w14:textId="7283753B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(n = 61)</w:t>
            </w:r>
          </w:p>
        </w:tc>
        <w:tc>
          <w:tcPr>
            <w:tcW w:w="0" w:type="auto"/>
            <w:tcBorders>
              <w:top w:val="single" w:sz="8" w:space="0" w:color="0A0A0A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8DFE63D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p</w:t>
            </w:r>
          </w:p>
        </w:tc>
      </w:tr>
      <w:tr w:rsidR="00052B05" w:rsidRPr="00141C7C" w14:paraId="2421D176" w14:textId="77777777" w:rsidTr="00E5637D">
        <w:trPr>
          <w:trHeight w:val="287"/>
        </w:trPr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68B1452" w14:textId="55EF9E67" w:rsidR="00FC7430" w:rsidRPr="00141C7C" w:rsidRDefault="00FC7430" w:rsidP="00CA36C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Progression, n (%)</w:t>
            </w: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0978B98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0D31F28" w14:textId="77777777" w:rsidR="00FC7430" w:rsidRPr="00141C7C" w:rsidRDefault="00FC7430" w:rsidP="00CA36C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E5F32AD" w14:textId="77777777" w:rsidR="00FC7430" w:rsidRPr="00141C7C" w:rsidRDefault="00FC7430" w:rsidP="00CA36C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527D4F7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006</w:t>
            </w:r>
          </w:p>
        </w:tc>
      </w:tr>
      <w:tr w:rsidR="00052B05" w:rsidRPr="00141C7C" w14:paraId="64D559C2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D6B84" w14:textId="6F727445" w:rsidR="00FC7430" w:rsidRPr="00141C7C" w:rsidRDefault="00FC7430" w:rsidP="00CA36C8">
            <w:pPr>
              <w:widowControl/>
              <w:ind w:right="440" w:firstLineChars="100" w:firstLine="210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C28404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72 (77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4F57DC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30 (9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EA548F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42 (68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BAD049" w14:textId="6650E759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052B05" w:rsidRPr="00141C7C" w14:paraId="473999FF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E14E20" w14:textId="51B32803" w:rsidR="00FC7430" w:rsidRPr="00141C7C" w:rsidRDefault="00FC7430" w:rsidP="00CA36C8">
            <w:pPr>
              <w:widowControl/>
              <w:ind w:right="440" w:firstLineChars="100" w:firstLine="210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7F1BFC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21 (22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615DC7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2 (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75CDB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9 (31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214EC" w14:textId="48C8298F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052B05" w:rsidRPr="00141C7C" w14:paraId="5F1F484F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D59392" w14:textId="5C34A9EE" w:rsidR="00A21B73" w:rsidRPr="00141C7C" w:rsidRDefault="00A21B73" w:rsidP="00A21B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proofErr w:type="spellStart"/>
            <w:proofErr w:type="gramStart"/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Age,year</w:t>
            </w:r>
            <w:proofErr w:type="spellEnd"/>
            <w:proofErr w:type="gramEnd"/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,(IQR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8B09E7" w14:textId="46A4889A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hAnsi="Arial" w:cs="Arial"/>
                <w:szCs w:val="21"/>
              </w:rPr>
              <w:t>43.0 (31.0, 55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07AFCC" w14:textId="36DCB096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hAnsi="Arial" w:cs="Arial"/>
                <w:szCs w:val="21"/>
              </w:rPr>
              <w:t>39.0 (30.0, 52.8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EFE685" w14:textId="03AC2470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hAnsi="Arial" w:cs="Arial"/>
                <w:szCs w:val="21"/>
              </w:rPr>
              <w:t>44.0 (34.0, 55.0)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6B6C1C" w14:textId="2AB0E423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hAnsi="Arial" w:cs="Arial"/>
                <w:szCs w:val="21"/>
              </w:rPr>
              <w:t>0.352</w:t>
            </w:r>
          </w:p>
        </w:tc>
      </w:tr>
      <w:tr w:rsidR="00052B05" w:rsidRPr="00141C7C" w14:paraId="1A458129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25EC3E" w14:textId="15744711" w:rsidR="00FC7430" w:rsidRPr="00141C7C" w:rsidRDefault="00FC7430" w:rsidP="00CA36C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Gender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E4F5CB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B63C79" w14:textId="77777777" w:rsidR="00FC7430" w:rsidRPr="00141C7C" w:rsidRDefault="00FC7430" w:rsidP="00CA36C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3AABA0" w14:textId="77777777" w:rsidR="00FC7430" w:rsidRPr="00141C7C" w:rsidRDefault="00FC7430" w:rsidP="00CA36C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6DF69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598</w:t>
            </w:r>
          </w:p>
        </w:tc>
      </w:tr>
      <w:tr w:rsidR="00052B05" w:rsidRPr="00141C7C" w14:paraId="21A3C1D5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78B657" w14:textId="0122526A" w:rsidR="00FC7430" w:rsidRPr="00141C7C" w:rsidRDefault="00FC7430" w:rsidP="00CA36C8">
            <w:pPr>
              <w:widowControl/>
              <w:ind w:right="440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 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82D80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50 (53.8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6781F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AF10A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34 (55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ADD3D1" w14:textId="41EF1FD3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052B05" w:rsidRPr="00141C7C" w14:paraId="7423EE21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4FD81B" w14:textId="3EEBE824" w:rsidR="00FC7430" w:rsidRPr="00141C7C" w:rsidRDefault="00FC7430" w:rsidP="00CA36C8">
            <w:pPr>
              <w:widowControl/>
              <w:ind w:right="440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 f</w:t>
            </w:r>
            <w:r w:rsidR="0060636B"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ema</w:t>
            </w: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224179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43 (4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36AB9A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 (5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621B78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27 (44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4B36B" w14:textId="0DA4C96E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052B05" w:rsidRPr="00141C7C" w14:paraId="19FF4131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735550" w14:textId="7EA58FEF" w:rsidR="00FC7430" w:rsidRPr="00141C7C" w:rsidRDefault="0060636B" w:rsidP="00CA36C8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Comorbidity, n (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9C9223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9F2BC4" w14:textId="77777777" w:rsidR="00FC7430" w:rsidRPr="00141C7C" w:rsidRDefault="00FC7430" w:rsidP="00CA36C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F035B" w14:textId="77777777" w:rsidR="00FC7430" w:rsidRPr="00141C7C" w:rsidRDefault="00FC7430" w:rsidP="00CA36C8">
            <w:pPr>
              <w:widowControl/>
              <w:jc w:val="center"/>
              <w:rPr>
                <w:rFonts w:ascii="Arial" w:eastAsia="Times New Roman" w:hAnsi="Arial" w:cs="Arial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1064FF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43</w:t>
            </w:r>
          </w:p>
        </w:tc>
      </w:tr>
      <w:tr w:rsidR="00052B05" w:rsidRPr="00141C7C" w14:paraId="0589FBE5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74A1E8" w14:textId="00275170" w:rsidR="00FC7430" w:rsidRPr="00141C7C" w:rsidRDefault="00FC7430" w:rsidP="00CA36C8">
            <w:pPr>
              <w:widowControl/>
              <w:ind w:right="440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 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742875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68 (73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0EEFE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25 (7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1D3BA0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43 (70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52930" w14:textId="05D04A65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052B05" w:rsidRPr="00141C7C" w14:paraId="370E56B2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13192" w14:textId="0EF0E19C" w:rsidR="00FC7430" w:rsidRPr="00141C7C" w:rsidRDefault="00FC7430" w:rsidP="00CA36C8">
            <w:pPr>
              <w:widowControl/>
              <w:ind w:right="440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 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77C69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25 (26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DCC832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7 (2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91057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8 (29.5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F49BEC" w14:textId="22C2B878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052B05" w:rsidRPr="00141C7C" w14:paraId="2F28F9E8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0B9B7" w14:textId="320B7A57" w:rsidR="00A21B73" w:rsidRPr="00141C7C" w:rsidRDefault="00A21B73" w:rsidP="00A21B73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Interval, day, (IQR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816D28" w14:textId="5FC2F492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szCs w:val="21"/>
              </w:rPr>
              <w:t>3.0 (3.0, 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4582E7" w14:textId="4ACE3631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szCs w:val="21"/>
              </w:rPr>
              <w:t>4.0 (3.0, 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BBCEC" w14:textId="34C3F589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szCs w:val="21"/>
              </w:rPr>
              <w:t>3.0 (3.0, 4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4B7DE2" w14:textId="4DDCFE10" w:rsidR="00A21B73" w:rsidRPr="00141C7C" w:rsidRDefault="00A21B73" w:rsidP="00A21B73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szCs w:val="21"/>
              </w:rPr>
              <w:t>0.721</w:t>
            </w:r>
          </w:p>
        </w:tc>
      </w:tr>
      <w:tr w:rsidR="00CE2166" w:rsidRPr="00141C7C" w14:paraId="3598A9B3" w14:textId="77777777" w:rsidTr="00E5637D">
        <w:trPr>
          <w:trHeight w:val="287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 w14:paraId="10C22B1C" w14:textId="70C6751E" w:rsidR="0060636B" w:rsidRPr="004649FC" w:rsidRDefault="0060636B" w:rsidP="0060636B">
            <w:pPr>
              <w:widowControl/>
              <w:jc w:val="left"/>
              <w:rPr>
                <w:rFonts w:ascii="Arial" w:eastAsia="DengXian" w:hAnsi="Arial" w:cs="Arial"/>
                <w:b/>
                <w:color w:val="000000"/>
                <w:kern w:val="0"/>
                <w:szCs w:val="21"/>
              </w:rPr>
            </w:pPr>
            <w:r w:rsidRPr="004649FC">
              <w:rPr>
                <w:rFonts w:ascii="Arial" w:eastAsia="DengXian" w:hAnsi="Arial" w:cs="Arial"/>
                <w:b/>
                <w:color w:val="000000"/>
                <w:kern w:val="0"/>
                <w:szCs w:val="21"/>
              </w:rPr>
              <w:t>Changes in 7 days (IQR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FC7B5C" w14:textId="77777777" w:rsidR="0060636B" w:rsidRPr="00141C7C" w:rsidRDefault="0060636B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153604" w14:textId="77777777" w:rsidR="0060636B" w:rsidRPr="00141C7C" w:rsidRDefault="0060636B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5F6C5" w14:textId="77777777" w:rsidR="0060636B" w:rsidRPr="00141C7C" w:rsidRDefault="0060636B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</w:p>
        </w:tc>
      </w:tr>
      <w:tr w:rsidR="00052B05" w:rsidRPr="00141C7C" w14:paraId="5D94FF4F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07F29A" w14:textId="5CA90EA3" w:rsidR="00FC7430" w:rsidRPr="00141C7C" w:rsidRDefault="00FC7430" w:rsidP="0060636B">
            <w:pPr>
              <w:widowControl/>
              <w:ind w:firstLineChars="50" w:firstLine="105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GV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cm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  <w:vertAlign w:val="superscript"/>
              </w:rPr>
              <w:t>3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F2D610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6.2 (-0.8, 42.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AEEAB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-3.2 (-20.3, 1.6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72DB34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36.4 (15.1, 54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045DC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</w:tr>
      <w:tr w:rsidR="00052B05" w:rsidRPr="00141C7C" w14:paraId="28CC9823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13533D" w14:textId="021EB4CC" w:rsidR="00FC7430" w:rsidRPr="00141C7C" w:rsidRDefault="00FC7430" w:rsidP="0060636B">
            <w:pPr>
              <w:widowControl/>
              <w:ind w:firstLineChars="50" w:firstLine="105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SV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cm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  <w:vertAlign w:val="superscript"/>
              </w:rPr>
              <w:t>3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6D2752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1.8 (0.5, 44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8A5EA9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-4.0 (-20.3, 2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5E6C7C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25.4 (10.8, 63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4AAE3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</w:tr>
      <w:tr w:rsidR="00052B05" w:rsidRPr="00141C7C" w14:paraId="72BE3F19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F5501B" w14:textId="6F0AA3BD" w:rsidR="00FC7430" w:rsidRPr="00141C7C" w:rsidRDefault="00FC7430" w:rsidP="0060636B">
            <w:pPr>
              <w:widowControl/>
              <w:ind w:firstLineChars="50" w:firstLine="105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CV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(cm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  <w:vertAlign w:val="superscript"/>
              </w:rPr>
              <w:t>3</w:t>
            </w:r>
            <w:r w:rsidR="00A21B73"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EA09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3.7 (-1.0, 25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352705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-1.1 (-8.7, 0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6DD27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2.2 (2.0, 4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FF286A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&lt; 0.001</w:t>
            </w:r>
          </w:p>
        </w:tc>
      </w:tr>
      <w:tr w:rsidR="00052B05" w:rsidRPr="00141C7C" w14:paraId="1B0D4DE9" w14:textId="77777777" w:rsidTr="00E5637D">
        <w:trPr>
          <w:trHeight w:val="287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87A50F" w14:textId="2E5E5D15" w:rsidR="00FC7430" w:rsidRPr="00141C7C" w:rsidRDefault="0060636B" w:rsidP="0060636B">
            <w:pPr>
              <w:widowControl/>
              <w:ind w:firstLineChars="50" w:firstLine="105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NL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3F767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6 (-0.5, 8.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C72B25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1.1 (-0.8, 6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F06AE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2.1 (-0.4, 12.3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400BB1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222</w:t>
            </w:r>
          </w:p>
        </w:tc>
      </w:tr>
      <w:tr w:rsidR="00052B05" w:rsidRPr="00141C7C" w14:paraId="3680CF2F" w14:textId="77777777" w:rsidTr="00E5637D">
        <w:trPr>
          <w:trHeight w:val="287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977E" w14:textId="49C6097F" w:rsidR="00FC7430" w:rsidRPr="00141C7C" w:rsidRDefault="00FC7430" w:rsidP="0060636B">
            <w:pPr>
              <w:widowControl/>
              <w:ind w:firstLineChars="50" w:firstLine="105"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CR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AB14A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-2.3 (-12.1, 1.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028AA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-2.2 (-11.4, 0.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4F837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-2.5 (-12.1, 7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5CEC" w14:textId="77777777" w:rsidR="00FC7430" w:rsidRPr="00141C7C" w:rsidRDefault="00FC7430" w:rsidP="00CA36C8">
            <w:pPr>
              <w:widowControl/>
              <w:jc w:val="center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 w:rsidRPr="00141C7C">
              <w:rPr>
                <w:rFonts w:ascii="Arial" w:eastAsia="DengXian" w:hAnsi="Arial" w:cs="Arial"/>
                <w:color w:val="000000"/>
                <w:kern w:val="0"/>
                <w:szCs w:val="21"/>
              </w:rPr>
              <w:t>0.198</w:t>
            </w:r>
          </w:p>
        </w:tc>
      </w:tr>
      <w:tr w:rsidR="00E5637D" w:rsidRPr="00141C7C" w14:paraId="4F4EB92F" w14:textId="77777777" w:rsidTr="00E5637D">
        <w:trPr>
          <w:trHeight w:val="287"/>
        </w:trPr>
        <w:tc>
          <w:tcPr>
            <w:tcW w:w="0" w:type="auto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A411EFE" w14:textId="3D50A90E" w:rsidR="00E5637D" w:rsidRPr="00CE2166" w:rsidRDefault="00CE2166" w:rsidP="00CE2166">
            <w:pPr>
              <w:widowControl/>
              <w:jc w:val="left"/>
              <w:rPr>
                <w:rFonts w:ascii="Arial" w:eastAsia="DengXian" w:hAnsi="Arial" w:cs="Arial"/>
                <w:color w:val="000000"/>
                <w:kern w:val="0"/>
                <w:szCs w:val="21"/>
              </w:rPr>
            </w:pP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*</w:t>
            </w:r>
            <w:r w:rsidRPr="00CE2166">
              <w:rPr>
                <w:rFonts w:ascii="Arial" w:eastAsia="DengXian" w:hAnsi="Arial" w:cs="Arial" w:hint="eastAsia"/>
                <w:color w:val="000000"/>
                <w:kern w:val="0"/>
                <w:szCs w:val="21"/>
              </w:rPr>
              <w:t>the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cohort was divided based on whether the volume of lung lesions i</w:t>
            </w:r>
            <w:r w:rsidRPr="00CE2166">
              <w:rPr>
                <w:rFonts w:ascii="Arial" w:eastAsia="DengXian" w:hAnsi="Arial" w:cs="Arial"/>
                <w:color w:val="000000"/>
                <w:kern w:val="0"/>
                <w:szCs w:val="21"/>
              </w:rPr>
              <w:t>ncrease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d</w:t>
            </w:r>
            <w:r w:rsidRPr="00CE2166">
              <w:rPr>
                <w:rFonts w:ascii="Arial" w:eastAsia="DengXian" w:hAnsi="Arial" w:cs="Arial"/>
                <w:color w:val="000000"/>
                <w:kern w:val="0"/>
                <w:szCs w:val="21"/>
              </w:rPr>
              <w:t xml:space="preserve"> by more than 10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cm</w:t>
            </w:r>
            <w:r w:rsidRPr="00CE2166">
              <w:rPr>
                <w:rFonts w:ascii="Arial" w:eastAsia="DengXian" w:hAnsi="Arial" w:cs="Arial"/>
                <w:color w:val="000000"/>
                <w:kern w:val="0"/>
                <w:szCs w:val="21"/>
                <w:vertAlign w:val="superscript"/>
              </w:rPr>
              <w:t>3</w:t>
            </w:r>
            <w:r>
              <w:rPr>
                <w:rFonts w:ascii="Arial" w:eastAsia="DengXian" w:hAnsi="Arial" w:cs="Arial"/>
                <w:color w:val="000000"/>
                <w:kern w:val="0"/>
                <w:szCs w:val="21"/>
              </w:rPr>
              <w:t>.</w:t>
            </w:r>
          </w:p>
        </w:tc>
      </w:tr>
    </w:tbl>
    <w:p w14:paraId="3A95AFCD" w14:textId="75AD9F67" w:rsidR="00F5148B" w:rsidRPr="00CE2166" w:rsidRDefault="00F5148B" w:rsidP="00E5637D">
      <w:pPr>
        <w:jc w:val="left"/>
      </w:pPr>
    </w:p>
    <w:sectPr w:rsidR="00F5148B" w:rsidRPr="00CE21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97C8D" w14:textId="77777777" w:rsidR="00D43B11" w:rsidRDefault="00D43B11" w:rsidP="00FC7430">
      <w:r>
        <w:separator/>
      </w:r>
    </w:p>
  </w:endnote>
  <w:endnote w:type="continuationSeparator" w:id="0">
    <w:p w14:paraId="06DCD617" w14:textId="77777777" w:rsidR="00D43B11" w:rsidRDefault="00D43B11" w:rsidP="00FC74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933CE8" w14:textId="77777777" w:rsidR="00D43B11" w:rsidRDefault="00D43B11" w:rsidP="00FC7430">
      <w:r>
        <w:separator/>
      </w:r>
    </w:p>
  </w:footnote>
  <w:footnote w:type="continuationSeparator" w:id="0">
    <w:p w14:paraId="6F2DFF23" w14:textId="77777777" w:rsidR="00D43B11" w:rsidRDefault="00D43B11" w:rsidP="00FC74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752CE1"/>
    <w:multiLevelType w:val="hybridMultilevel"/>
    <w:tmpl w:val="892845C6"/>
    <w:lvl w:ilvl="0" w:tplc="383E0816"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E670F43"/>
    <w:multiLevelType w:val="hybridMultilevel"/>
    <w:tmpl w:val="1CF2CEA2"/>
    <w:lvl w:ilvl="0" w:tplc="26085318">
      <w:numFmt w:val="bullet"/>
      <w:lvlText w:val=""/>
      <w:lvlJc w:val="left"/>
      <w:pPr>
        <w:ind w:left="47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95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7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1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3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7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90" w:hanging="420"/>
      </w:pPr>
      <w:rPr>
        <w:rFonts w:ascii="Wingdings" w:hAnsi="Wingdings" w:hint="default"/>
      </w:rPr>
    </w:lvl>
  </w:abstractNum>
  <w:abstractNum w:abstractNumId="2" w15:restartNumberingAfterBreak="0">
    <w:nsid w:val="4B74655E"/>
    <w:multiLevelType w:val="hybridMultilevel"/>
    <w:tmpl w:val="5ACCD75A"/>
    <w:lvl w:ilvl="0" w:tplc="C0BCA3F4">
      <w:numFmt w:val="bullet"/>
      <w:lvlText w:val=""/>
      <w:lvlJc w:val="left"/>
      <w:pPr>
        <w:ind w:left="36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660F12CD"/>
    <w:multiLevelType w:val="hybridMultilevel"/>
    <w:tmpl w:val="CBBEF038"/>
    <w:lvl w:ilvl="0" w:tplc="7B225024">
      <w:numFmt w:val="bullet"/>
      <w:lvlText w:val=""/>
      <w:lvlJc w:val="left"/>
      <w:pPr>
        <w:ind w:left="720" w:hanging="360"/>
      </w:pPr>
      <w:rPr>
        <w:rFonts w:ascii="Wingdings" w:eastAsia="DengXian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num w:numId="1" w16cid:durableId="1960140242">
    <w:abstractNumId w:val="2"/>
  </w:num>
  <w:num w:numId="2" w16cid:durableId="835874986">
    <w:abstractNumId w:val="3"/>
  </w:num>
  <w:num w:numId="3" w16cid:durableId="2073892214">
    <w:abstractNumId w:val="1"/>
  </w:num>
  <w:num w:numId="4" w16cid:durableId="16788425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F3"/>
    <w:rsid w:val="00052B05"/>
    <w:rsid w:val="00125091"/>
    <w:rsid w:val="00141C7C"/>
    <w:rsid w:val="001F684A"/>
    <w:rsid w:val="003D65F1"/>
    <w:rsid w:val="004649FC"/>
    <w:rsid w:val="0060636B"/>
    <w:rsid w:val="008505F3"/>
    <w:rsid w:val="0087184A"/>
    <w:rsid w:val="00947701"/>
    <w:rsid w:val="00A21B73"/>
    <w:rsid w:val="00C17586"/>
    <w:rsid w:val="00C85B81"/>
    <w:rsid w:val="00CA36C8"/>
    <w:rsid w:val="00CE2166"/>
    <w:rsid w:val="00D43B11"/>
    <w:rsid w:val="00E5637D"/>
    <w:rsid w:val="00F5148B"/>
    <w:rsid w:val="00FC7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45E6DF8"/>
  <w15:chartTrackingRefBased/>
  <w15:docId w15:val="{3D343A97-9ADA-4D07-83C3-9CBE59032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74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C743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C74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C7430"/>
    <w:rPr>
      <w:sz w:val="18"/>
      <w:szCs w:val="18"/>
    </w:rPr>
  </w:style>
  <w:style w:type="character" w:customStyle="1" w:styleId="highlight">
    <w:name w:val="highlight"/>
    <w:basedOn w:val="DefaultParagraphFont"/>
    <w:rsid w:val="00E5637D"/>
  </w:style>
  <w:style w:type="paragraph" w:styleId="ListParagraph">
    <w:name w:val="List Paragraph"/>
    <w:basedOn w:val="Normal"/>
    <w:uiPriority w:val="34"/>
    <w:qFormat/>
    <w:rsid w:val="00052B0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221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</dc:creator>
  <cp:keywords/>
  <dc:description/>
  <cp:lastModifiedBy>Sandhya Patel</cp:lastModifiedBy>
  <cp:revision>2</cp:revision>
  <dcterms:created xsi:type="dcterms:W3CDTF">2024-03-26T16:39:00Z</dcterms:created>
  <dcterms:modified xsi:type="dcterms:W3CDTF">2024-03-26T16:39:00Z</dcterms:modified>
</cp:coreProperties>
</file>